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Low expression of TRAF3IP2-AS1 promotes progression of </w:t>
      </w:r>
      <w:r>
        <w:rPr>
          <w:rFonts w:ascii="Times New Roman" w:hAnsi="Times New Roman" w:cs="Times New Roman"/>
          <w:b/>
          <w:i/>
          <w:szCs w:val="24"/>
        </w:rPr>
        <w:t>NONO-TFE3</w:t>
      </w:r>
      <w:r>
        <w:rPr>
          <w:rFonts w:ascii="Times New Roman" w:hAnsi="Times New Roman" w:cs="Times New Roman"/>
          <w:b/>
          <w:szCs w:val="24"/>
        </w:rPr>
        <w:t xml:space="preserve"> translocation renal cell carcinoma by stimulating </w:t>
      </w:r>
      <w:r>
        <w:rPr>
          <w:rFonts w:ascii="Times New Roman" w:hAnsi="Times New Roman" w:cs="Times New Roman"/>
          <w:b/>
          <w:i/>
          <w:szCs w:val="24"/>
        </w:rPr>
        <w:t>N</w:t>
      </w:r>
      <w:r>
        <w:rPr>
          <w:rFonts w:ascii="Times New Roman" w:hAnsi="Times New Roman" w:cs="Times New Roman"/>
          <w:b/>
          <w:szCs w:val="24"/>
          <w:vertAlign w:val="superscript"/>
        </w:rPr>
        <w:t>6</w:t>
      </w:r>
      <w:r>
        <w:rPr>
          <w:rFonts w:ascii="Times New Roman" w:hAnsi="Times New Roman" w:cs="Times New Roman"/>
          <w:b/>
          <w:szCs w:val="24"/>
        </w:rPr>
        <w:t>-methyladenosine of PARP1 mRNA and downregulating PTEN</w:t>
      </w: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bookmarkStart w:id="0" w:name="_Hlk54163791"/>
      <w:r>
        <w:rPr>
          <w:rFonts w:ascii="Times New Roman" w:hAnsi="Times New Roman" w:cs="Times New Roman"/>
          <w:szCs w:val="24"/>
        </w:rPr>
        <w:t>Lei Yang</w:t>
      </w:r>
      <w:r>
        <w:rPr>
          <w:rFonts w:ascii="Times New Roman" w:hAnsi="Times New Roman" w:cs="Times New Roman"/>
          <w:szCs w:val="24"/>
          <w:vertAlign w:val="superscript"/>
        </w:rPr>
        <w:t>1,2</w:t>
      </w:r>
      <w:r>
        <w:rPr>
          <w:rFonts w:ascii="Times New Roman" w:hAnsi="Times New Roman" w:cs="Times New Roman"/>
          <w:szCs w:val="24"/>
        </w:rPr>
        <w:t>, Yi Chen</w:t>
      </w:r>
      <w:r>
        <w:rPr>
          <w:rFonts w:ascii="Times New Roman" w:hAnsi="Times New Roman" w:cs="Times New Roman"/>
          <w:szCs w:val="24"/>
          <w:vertAlign w:val="superscript"/>
        </w:rPr>
        <w:t>1,2</w:t>
      </w:r>
      <w:r>
        <w:rPr>
          <w:rFonts w:ascii="Times New Roman" w:hAnsi="Times New Roman" w:cs="Times New Roman"/>
          <w:szCs w:val="24"/>
        </w:rPr>
        <w:t>, Ning Liu</w:t>
      </w:r>
      <w:r>
        <w:rPr>
          <w:rFonts w:ascii="Times New Roman" w:hAnsi="Times New Roman" w:cs="Times New Roman"/>
          <w:szCs w:val="24"/>
          <w:vertAlign w:val="superscript"/>
        </w:rPr>
        <w:t>1,2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QianCheng</w:t>
      </w:r>
      <w:proofErr w:type="spellEnd"/>
      <w:r>
        <w:rPr>
          <w:rFonts w:ascii="Times New Roman" w:hAnsi="Times New Roman" w:cs="Times New Roman"/>
          <w:szCs w:val="24"/>
        </w:rPr>
        <w:t xml:space="preserve"> Shi</w:t>
      </w:r>
      <w:r>
        <w:rPr>
          <w:rFonts w:ascii="Times New Roman" w:hAnsi="Times New Roman" w:cs="Times New Roman"/>
          <w:szCs w:val="24"/>
          <w:vertAlign w:val="superscript"/>
        </w:rPr>
        <w:t>1,2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Xiaodong</w:t>
      </w:r>
      <w:proofErr w:type="spellEnd"/>
      <w:r>
        <w:rPr>
          <w:rFonts w:ascii="Times New Roman" w:hAnsi="Times New Roman" w:cs="Times New Roman"/>
          <w:szCs w:val="24"/>
        </w:rPr>
        <w:t xml:space="preserve"> Han</w:t>
      </w:r>
      <w:r>
        <w:rPr>
          <w:rFonts w:ascii="Times New Roman" w:hAnsi="Times New Roman" w:cs="Times New Roman"/>
          <w:szCs w:val="24"/>
          <w:vertAlign w:val="superscript"/>
        </w:rPr>
        <w:t>1,2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Weidong</w:t>
      </w:r>
      <w:proofErr w:type="spellEnd"/>
      <w:r>
        <w:rPr>
          <w:rFonts w:ascii="Times New Roman" w:hAnsi="Times New Roman" w:cs="Times New Roman"/>
          <w:szCs w:val="24"/>
        </w:rPr>
        <w:t xml:space="preserve"> Gan</w:t>
      </w:r>
      <w:r>
        <w:rPr>
          <w:rFonts w:ascii="Times New Roman" w:hAnsi="Times New Roman" w:cs="Times New Roman"/>
          <w:szCs w:val="24"/>
          <w:vertAlign w:val="superscript"/>
        </w:rPr>
        <w:t>3*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Dongmei</w:t>
      </w:r>
      <w:proofErr w:type="spellEnd"/>
      <w:r>
        <w:rPr>
          <w:rFonts w:ascii="Times New Roman" w:hAnsi="Times New Roman" w:cs="Times New Roman"/>
          <w:szCs w:val="24"/>
        </w:rPr>
        <w:t xml:space="preserve"> Li</w:t>
      </w:r>
      <w:r>
        <w:rPr>
          <w:rFonts w:ascii="Times New Roman" w:hAnsi="Times New Roman" w:cs="Times New Roman"/>
          <w:szCs w:val="24"/>
          <w:vertAlign w:val="superscript"/>
        </w:rPr>
        <w:t>1,2*</w:t>
      </w: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1. Immunology and Reproduction Biology Laboratory &amp; State Key Laboratory of Analytical Chemistry for Life Science, Medical School, Nanjing University, Nanjing, Jiangsu 210093, China</w:t>
      </w: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2. Jiangsu Key Laboratory of Molecular Medicine, Nanjing University, Nanjing, Jiangsu 210093, China</w:t>
      </w: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3. Department of Urology, Affiliated Drum Tower Hospital of Medical School of</w:t>
      </w: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Nanjing University, Nanjing, Jiangsu 210008, China.</w:t>
      </w:r>
    </w:p>
    <w:bookmarkEnd w:id="0"/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 Corresponding Author:</w:t>
      </w: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Dongmei</w:t>
      </w:r>
      <w:proofErr w:type="spellEnd"/>
      <w:r>
        <w:rPr>
          <w:rFonts w:ascii="Times New Roman" w:hAnsi="Times New Roman" w:cs="Times New Roman"/>
          <w:szCs w:val="24"/>
        </w:rPr>
        <w:t xml:space="preserve"> Li, Immunology and Reproduction Biology Laboratory &amp; State Key Laboratory of Analytical Chemistry for Life Science, Medical School, Nanjing University, Nanjing, Jiangsu 210093, China</w:t>
      </w: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mail: </w:t>
      </w:r>
      <w:hyperlink r:id="rId4" w:history="1">
        <w:r>
          <w:rPr>
            <w:rStyle w:val="a4"/>
            <w:rFonts w:ascii="Times New Roman" w:hAnsi="Times New Roman" w:cs="Times New Roman"/>
            <w:szCs w:val="24"/>
          </w:rPr>
          <w:t>lidm@nju.edu.cn</w:t>
        </w:r>
      </w:hyperlink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Weidong</w:t>
      </w:r>
      <w:proofErr w:type="spellEnd"/>
      <w:r>
        <w:rPr>
          <w:rFonts w:ascii="Times New Roman" w:hAnsi="Times New Roman" w:cs="Times New Roman"/>
          <w:szCs w:val="24"/>
        </w:rPr>
        <w:t xml:space="preserve"> Gan, Department of Urology, Affiliated Drum Tower Hospital of Medical</w:t>
      </w: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chool of Nanjing University, Nanjing, Jiangsu 210008, China.</w:t>
      </w:r>
    </w:p>
    <w:p w:rsidR="008F721E" w:rsidRDefault="008F721E" w:rsidP="008F721E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mail: </w:t>
      </w:r>
      <w:hyperlink r:id="rId5" w:history="1">
        <w:r>
          <w:rPr>
            <w:rStyle w:val="a4"/>
            <w:rFonts w:ascii="Times New Roman" w:hAnsi="Times New Roman" w:cs="Times New Roman"/>
            <w:szCs w:val="24"/>
          </w:rPr>
          <w:t>gwd@nju.edu.cn</w:t>
        </w:r>
      </w:hyperlink>
    </w:p>
    <w:p w:rsidR="008F721E" w:rsidRDefault="008F721E" w:rsidP="005150E6">
      <w:pPr>
        <w:rPr>
          <w:rFonts w:ascii="Times New Roman" w:hAnsi="Times New Roman" w:cs="Times New Roman"/>
          <w:b/>
          <w:sz w:val="24"/>
          <w:szCs w:val="24"/>
        </w:rPr>
      </w:pPr>
    </w:p>
    <w:p w:rsidR="008F721E" w:rsidRDefault="008F721E" w:rsidP="005150E6">
      <w:pPr>
        <w:rPr>
          <w:rFonts w:ascii="Times New Roman" w:hAnsi="Times New Roman" w:cs="Times New Roman"/>
          <w:b/>
          <w:sz w:val="24"/>
          <w:szCs w:val="24"/>
        </w:rPr>
      </w:pPr>
    </w:p>
    <w:p w:rsidR="008F721E" w:rsidRDefault="008F721E" w:rsidP="005150E6">
      <w:pPr>
        <w:rPr>
          <w:rFonts w:ascii="Times New Roman" w:hAnsi="Times New Roman" w:cs="Times New Roman"/>
          <w:b/>
          <w:sz w:val="24"/>
          <w:szCs w:val="24"/>
        </w:rPr>
      </w:pPr>
    </w:p>
    <w:p w:rsidR="008F721E" w:rsidRDefault="008F721E" w:rsidP="005150E6">
      <w:pPr>
        <w:rPr>
          <w:rFonts w:ascii="Times New Roman" w:hAnsi="Times New Roman" w:cs="Times New Roman"/>
          <w:b/>
          <w:sz w:val="24"/>
          <w:szCs w:val="24"/>
        </w:rPr>
      </w:pPr>
    </w:p>
    <w:p w:rsidR="001C3A3F" w:rsidRPr="0047075B" w:rsidRDefault="005150E6" w:rsidP="005150E6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FD31FE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FD31FE">
        <w:rPr>
          <w:rFonts w:ascii="Times New Roman" w:hAnsi="Times New Roman" w:cs="Times New Roman"/>
          <w:sz w:val="24"/>
          <w:szCs w:val="24"/>
        </w:rPr>
        <w:t xml:space="preserve"> Primers used for real-time PCR.</w:t>
      </w:r>
    </w:p>
    <w:tbl>
      <w:tblPr>
        <w:tblW w:w="8357" w:type="dxa"/>
        <w:jc w:val="center"/>
        <w:tblLook w:val="04A0" w:firstRow="1" w:lastRow="0" w:firstColumn="1" w:lastColumn="0" w:noHBand="0" w:noVBand="1"/>
      </w:tblPr>
      <w:tblGrid>
        <w:gridCol w:w="1673"/>
        <w:gridCol w:w="3032"/>
        <w:gridCol w:w="2972"/>
        <w:gridCol w:w="680"/>
      </w:tblGrid>
      <w:tr w:rsidR="00FD31FE" w:rsidRPr="00FD31FE" w:rsidTr="00543994">
        <w:trPr>
          <w:trHeight w:val="184"/>
          <w:jc w:val="center"/>
        </w:trPr>
        <w:tc>
          <w:tcPr>
            <w:tcW w:w="1673" w:type="dxa"/>
            <w:vMerge w:val="restart"/>
            <w:tcBorders>
              <w:top w:val="single" w:sz="4" w:space="0" w:color="auto"/>
            </w:tcBorders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:rsidR="00FD31FE" w:rsidRPr="00FD31FE" w:rsidRDefault="00FD31FE" w:rsidP="0047075B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004" w:type="dxa"/>
            <w:gridSpan w:val="2"/>
            <w:tcBorders>
              <w:top w:val="single" w:sz="4" w:space="0" w:color="auto"/>
            </w:tcBorders>
          </w:tcPr>
          <w:p w:rsidR="00FD31FE" w:rsidRPr="00FD31FE" w:rsidRDefault="00FD31FE" w:rsidP="0047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  <w:p w:rsidR="00FD31FE" w:rsidRPr="00FD31FE" w:rsidRDefault="00FD31FE" w:rsidP="0047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vMerge/>
            <w:tcBorders>
              <w:bottom w:val="single" w:sz="4" w:space="0" w:color="auto"/>
            </w:tcBorders>
            <w:hideMark/>
          </w:tcPr>
          <w:p w:rsidR="00FD31FE" w:rsidRPr="00FD31FE" w:rsidRDefault="00FD31FE" w:rsidP="0047075B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32" w:type="dxa"/>
            <w:tcBorders>
              <w:bottom w:val="single" w:sz="4" w:space="0" w:color="auto"/>
            </w:tcBorders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RAF3IP2-AS1</w:t>
            </w:r>
          </w:p>
        </w:tc>
        <w:tc>
          <w:tcPr>
            <w:tcW w:w="30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TGGCGGCTATGCAGGATT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TCCATGTGGTATTGGG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89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TGAAGACCATAACCCACCAC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TTACACCAGTTCGTCCCTTTC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4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GAGTCTTCGGATAAGCTCT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TCCATCAAACATGGGCGAC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6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sz w:val="18"/>
                <w:szCs w:val="18"/>
              </w:rPr>
              <w:t>18s rRNA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GCCACCCGAGATTGAGCA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AGTAGCGACGGGCGGTGTG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CGGATTTGGTCGTATTGGG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TGGAAGATGGTGATGGGAT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11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CTCCTCAAGAATGATGGCA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TGCGTTCGATGACAGTGGT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81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ATGACCCCGCACGATTTC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TGGAGGGCGGATTGGAA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46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NB1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AATAAGGCGAAGATCAACATGGC 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TTTGTTACCAATGTCCCCAAGAG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11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TGGGGTCATGTGTGTGG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GTTCAGGTACTCAGTCATCC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TACCCCTTTGACGGTAAGGA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TTCTCCCAAGGTCCATAG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GACGCAGACATCGTCATC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GTCATCGTCGAAATGGG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39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IRC5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GACCACCGCATCTCTACAT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GTCTGGCTCGTTCTCAGTG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18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ETTL3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GTCTCCAACCTTCCGTAGT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AGATCAGAGAGGTGGTGTAG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45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ETTL14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GTGTGTTTACGAAAATGGGGT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GTCTGTGCTACGCTTCA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72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TAP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CTTCCCAAGAAGGTTCGATTGA 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AGACTCTCTTAGGCCAGTTA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58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TO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CTGCTTATTTCGGGACCT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CCTGGATTACCAATGAGGA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LKBH5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GCGAAGGCTACACTTAC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ACCAGCTTTTGGATCACCA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PBB2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TCTTAGTGGAATGTCGTGTGC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CGTTACCAGCATTAGGCTCG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41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BE2G1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GTGGTGTTTTTAAGGCTCATC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TTTGGGTGCCAGATTTCTGTA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ET3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CAGCAACTCCTAGAACTGA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GCCGCTTGAATACTGACTG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69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NFIA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TCCGACCCGAATATCGAGA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TCAATTCTTCGCATCTTGC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09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RL4A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TTGTGGACTCTGTTGATGTC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CTCAGTTCACCCATTGCTA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79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LAVL2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ACACCCTGAATGGATTGAGA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TTTGGAAGTCCGCTGACAT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13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PEB4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GCTGAATGGTGGAATAAC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GCGAGCATACTTCTGGA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ZNF609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GGAGTGGGGACTTGTTCAG</w:t>
            </w:r>
          </w:p>
        </w:tc>
        <w:tc>
          <w:tcPr>
            <w:tcW w:w="2972" w:type="dxa"/>
            <w:shd w:val="clear" w:color="auto" w:fill="auto"/>
            <w:vAlign w:val="center"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CCTGCACTTCCATCATACT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FD31FE" w:rsidRPr="00FD31FE" w:rsidTr="00543994">
        <w:trPr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:rsidR="00FD31FE" w:rsidRPr="00210710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OX11</w:t>
            </w:r>
          </w:p>
        </w:tc>
        <w:tc>
          <w:tcPr>
            <w:tcW w:w="303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GATTTGGATTCGTTCAGCG</w:t>
            </w:r>
          </w:p>
        </w:tc>
        <w:tc>
          <w:tcPr>
            <w:tcW w:w="2972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GTCGGAGAAGTTCGCCT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D31FE" w:rsidRPr="00FD31FE" w:rsidRDefault="00FD31FE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D31F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210710" w:rsidRPr="00FD31FE" w:rsidTr="00543994">
        <w:trPr>
          <w:jc w:val="center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0710" w:rsidRPr="00210710" w:rsidRDefault="00210710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FE3</w:t>
            </w:r>
          </w:p>
        </w:tc>
        <w:tc>
          <w:tcPr>
            <w:tcW w:w="3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0710" w:rsidRPr="00FD31FE" w:rsidRDefault="00210710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bookmarkStart w:id="2" w:name="OLE_LINK3"/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CCTGTGTCAGGGAATCTG</w:t>
            </w:r>
            <w:bookmarkEnd w:id="2"/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0710" w:rsidRPr="00FD31FE" w:rsidRDefault="00210710" w:rsidP="0047075B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bookmarkStart w:id="3" w:name="OLE_LINK4"/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ACGCTCAATTAGGTTGTGAT</w:t>
            </w:r>
            <w:bookmarkEnd w:id="3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0710" w:rsidRPr="00FD31FE" w:rsidRDefault="00210710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</w:tbl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43994" w:rsidRPr="00FD31FE" w:rsidRDefault="00543994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FD31FE" w:rsidP="00FD31FE">
      <w:pPr>
        <w:rPr>
          <w:rFonts w:ascii="Times New Roman" w:hAnsi="Times New Roman" w:cs="Times New Roman"/>
          <w:sz w:val="24"/>
          <w:szCs w:val="24"/>
        </w:rPr>
      </w:pPr>
      <w:r w:rsidRPr="00FD31F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D31FE">
        <w:rPr>
          <w:rFonts w:ascii="Times New Roman" w:hAnsi="Times New Roman" w:cs="Times New Roman"/>
          <w:b/>
          <w:sz w:val="24"/>
          <w:szCs w:val="24"/>
        </w:rPr>
        <w:t>.</w:t>
      </w:r>
      <w:r w:rsidRPr="00FD3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</w:t>
      </w:r>
      <w:r w:rsidRPr="001F1293">
        <w:rPr>
          <w:rFonts w:ascii="Times New Roman" w:hAnsi="Times New Roman" w:hint="eastAsia"/>
          <w:sz w:val="24"/>
          <w:szCs w:val="24"/>
        </w:rPr>
        <w:t xml:space="preserve">rimers used for </w:t>
      </w:r>
      <w:proofErr w:type="spellStart"/>
      <w:r>
        <w:rPr>
          <w:rFonts w:ascii="Times New Roman" w:hAnsi="Times New Roman" w:hint="eastAsia"/>
          <w:sz w:val="24"/>
          <w:szCs w:val="24"/>
        </w:rPr>
        <w:t>ChI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ssay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353"/>
        <w:gridCol w:w="3034"/>
        <w:gridCol w:w="2977"/>
        <w:gridCol w:w="567"/>
      </w:tblGrid>
      <w:tr w:rsidR="0047075B" w:rsidRPr="00FD31FE" w:rsidTr="0047075B">
        <w:trPr>
          <w:trHeight w:val="184"/>
          <w:jc w:val="center"/>
        </w:trPr>
        <w:tc>
          <w:tcPr>
            <w:tcW w:w="2353" w:type="dxa"/>
            <w:vMerge w:val="restart"/>
            <w:tcBorders>
              <w:top w:val="single" w:sz="4" w:space="0" w:color="auto"/>
            </w:tcBorders>
            <w:hideMark/>
          </w:tcPr>
          <w:p w:rsidR="0047075B" w:rsidRPr="00FD31FE" w:rsidRDefault="0047075B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:rsidR="0047075B" w:rsidRPr="00FD31FE" w:rsidRDefault="003C65A6" w:rsidP="008F16F7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moter 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</w:tcBorders>
          </w:tcPr>
          <w:p w:rsidR="0047075B" w:rsidRPr="00FD31FE" w:rsidRDefault="0047075B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075B" w:rsidRPr="00FD31FE" w:rsidRDefault="0047075B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  <w:p w:rsidR="0047075B" w:rsidRPr="00FD31FE" w:rsidRDefault="0047075B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</w:tr>
      <w:tr w:rsidR="0047075B" w:rsidRPr="00FD31FE" w:rsidTr="0047075B">
        <w:trPr>
          <w:jc w:val="center"/>
        </w:trPr>
        <w:tc>
          <w:tcPr>
            <w:tcW w:w="2353" w:type="dxa"/>
            <w:vMerge/>
            <w:tcBorders>
              <w:bottom w:val="single" w:sz="4" w:space="0" w:color="auto"/>
            </w:tcBorders>
            <w:hideMark/>
          </w:tcPr>
          <w:p w:rsidR="0047075B" w:rsidRPr="00FD31FE" w:rsidRDefault="0047075B" w:rsidP="008F16F7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034" w:type="dxa"/>
            <w:tcBorders>
              <w:bottom w:val="single" w:sz="4" w:space="0" w:color="auto"/>
            </w:tcBorders>
            <w:hideMark/>
          </w:tcPr>
          <w:p w:rsidR="0047075B" w:rsidRPr="00FD31FE" w:rsidRDefault="0047075B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47075B" w:rsidRPr="00FD31FE" w:rsidRDefault="0047075B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hideMark/>
          </w:tcPr>
          <w:p w:rsidR="0047075B" w:rsidRPr="00FD31FE" w:rsidRDefault="0047075B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75B" w:rsidRPr="00FD31FE" w:rsidTr="00385F85">
        <w:trPr>
          <w:jc w:val="center"/>
        </w:trPr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075B" w:rsidRPr="00210710" w:rsidRDefault="0047075B" w:rsidP="004707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RAF3IP2-AS1 site1</w:t>
            </w:r>
          </w:p>
        </w:tc>
        <w:tc>
          <w:tcPr>
            <w:tcW w:w="30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7075B" w:rsidRPr="0047075B" w:rsidRDefault="0047075B" w:rsidP="0047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75B">
              <w:rPr>
                <w:rFonts w:ascii="Times New Roman" w:hAnsi="Times New Roman" w:cs="Times New Roman"/>
                <w:sz w:val="18"/>
                <w:szCs w:val="18"/>
              </w:rPr>
              <w:t>CAGAGCAGGCCCTACGAAC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7075B" w:rsidRPr="0047075B" w:rsidRDefault="0047075B" w:rsidP="0047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75B">
              <w:rPr>
                <w:rFonts w:ascii="Times New Roman" w:hAnsi="Times New Roman" w:cs="Times New Roman"/>
                <w:sz w:val="18"/>
                <w:szCs w:val="18"/>
              </w:rPr>
              <w:t>CTCCGTGGATCGCTGC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7075B" w:rsidRPr="0047075B" w:rsidRDefault="0047075B" w:rsidP="0047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75B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</w:tr>
      <w:tr w:rsidR="0047075B" w:rsidRPr="00FD31FE" w:rsidTr="0047075B">
        <w:trPr>
          <w:jc w:val="center"/>
        </w:trPr>
        <w:tc>
          <w:tcPr>
            <w:tcW w:w="2353" w:type="dxa"/>
            <w:shd w:val="clear" w:color="auto" w:fill="auto"/>
            <w:vAlign w:val="center"/>
            <w:hideMark/>
          </w:tcPr>
          <w:p w:rsidR="0047075B" w:rsidRPr="00210710" w:rsidRDefault="0047075B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RAF3IP2-AS1 site2</w:t>
            </w:r>
          </w:p>
        </w:tc>
        <w:tc>
          <w:tcPr>
            <w:tcW w:w="3034" w:type="dxa"/>
            <w:shd w:val="clear" w:color="auto" w:fill="auto"/>
            <w:hideMark/>
          </w:tcPr>
          <w:p w:rsidR="0047075B" w:rsidRPr="0047075B" w:rsidRDefault="0047075B" w:rsidP="0047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75B">
              <w:rPr>
                <w:rFonts w:ascii="Times New Roman" w:hAnsi="Times New Roman" w:cs="Times New Roman"/>
                <w:sz w:val="18"/>
                <w:szCs w:val="18"/>
              </w:rPr>
              <w:t>GAAGCCCTCGAGCTTTCGTC</w:t>
            </w:r>
          </w:p>
        </w:tc>
        <w:tc>
          <w:tcPr>
            <w:tcW w:w="2977" w:type="dxa"/>
            <w:shd w:val="clear" w:color="auto" w:fill="auto"/>
            <w:hideMark/>
          </w:tcPr>
          <w:p w:rsidR="0047075B" w:rsidRPr="0047075B" w:rsidRDefault="0047075B" w:rsidP="0047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75B">
              <w:rPr>
                <w:rFonts w:ascii="Times New Roman" w:hAnsi="Times New Roman" w:cs="Times New Roman"/>
                <w:sz w:val="18"/>
                <w:szCs w:val="18"/>
              </w:rPr>
              <w:t>TTGCGTCCGTGACATCATCA</w:t>
            </w:r>
          </w:p>
        </w:tc>
        <w:tc>
          <w:tcPr>
            <w:tcW w:w="567" w:type="dxa"/>
            <w:shd w:val="clear" w:color="auto" w:fill="auto"/>
            <w:hideMark/>
          </w:tcPr>
          <w:p w:rsidR="0047075B" w:rsidRPr="0047075B" w:rsidRDefault="0047075B" w:rsidP="0047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75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47075B" w:rsidRPr="00FD31FE" w:rsidTr="0047075B">
        <w:trPr>
          <w:jc w:val="center"/>
        </w:trPr>
        <w:tc>
          <w:tcPr>
            <w:tcW w:w="23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075B" w:rsidRPr="00210710" w:rsidRDefault="0047075B" w:rsidP="0047075B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RAF3IP2-AS1 site3</w:t>
            </w:r>
          </w:p>
        </w:tc>
        <w:tc>
          <w:tcPr>
            <w:tcW w:w="30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7075B" w:rsidRPr="0047075B" w:rsidRDefault="0047075B" w:rsidP="0047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75B">
              <w:rPr>
                <w:rFonts w:ascii="Times New Roman" w:hAnsi="Times New Roman" w:cs="Times New Roman"/>
                <w:sz w:val="18"/>
                <w:szCs w:val="18"/>
              </w:rPr>
              <w:t>ATGATGATGTCACGGACGCA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7075B" w:rsidRPr="0047075B" w:rsidRDefault="0047075B" w:rsidP="0047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75B">
              <w:rPr>
                <w:rFonts w:ascii="Times New Roman" w:hAnsi="Times New Roman" w:cs="Times New Roman"/>
                <w:sz w:val="18"/>
                <w:szCs w:val="18"/>
              </w:rPr>
              <w:t>ATGAGATCGGTGCTCCGC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7075B" w:rsidRPr="0047075B" w:rsidRDefault="0047075B" w:rsidP="004707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75B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</w:tr>
    </w:tbl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41510" w:rsidRDefault="00641510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41510" w:rsidRPr="00FD31FE" w:rsidRDefault="00641510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rPr>
          <w:rFonts w:ascii="Times New Roman" w:hAnsi="Times New Roman" w:cs="Times New Roman"/>
        </w:rPr>
      </w:pPr>
      <w:r w:rsidRPr="00FD31FE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FD31FE">
        <w:rPr>
          <w:rFonts w:ascii="Times New Roman" w:hAnsi="Times New Roman" w:cs="Times New Roman"/>
          <w:sz w:val="24"/>
          <w:szCs w:val="24"/>
        </w:rPr>
        <w:t xml:space="preserve"> </w:t>
      </w:r>
      <w:r w:rsidR="003C65A6">
        <w:rPr>
          <w:rFonts w:ascii="Times New Roman" w:hAnsi="Times New Roman" w:hint="eastAsia"/>
          <w:sz w:val="24"/>
          <w:szCs w:val="24"/>
        </w:rPr>
        <w:t>P</w:t>
      </w:r>
      <w:r w:rsidR="003C65A6" w:rsidRPr="001F1293">
        <w:rPr>
          <w:rFonts w:ascii="Times New Roman" w:hAnsi="Times New Roman" w:hint="eastAsia"/>
          <w:sz w:val="24"/>
          <w:szCs w:val="24"/>
        </w:rPr>
        <w:t xml:space="preserve">rimers used for </w:t>
      </w:r>
      <w:r w:rsidR="003C65A6" w:rsidRPr="00E83A6C">
        <w:rPr>
          <w:rFonts w:ascii="Times New Roman" w:hAnsi="Times New Roman"/>
          <w:sz w:val="24"/>
          <w:szCs w:val="24"/>
        </w:rPr>
        <w:t>m</w:t>
      </w:r>
      <w:r w:rsidR="003C65A6" w:rsidRPr="00C544FC">
        <w:rPr>
          <w:rFonts w:ascii="Times New Roman" w:hAnsi="Times New Roman"/>
          <w:sz w:val="24"/>
          <w:szCs w:val="24"/>
          <w:vertAlign w:val="superscript"/>
        </w:rPr>
        <w:t>6</w:t>
      </w:r>
      <w:r w:rsidR="003C65A6" w:rsidRPr="00E83A6C"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="003C65A6" w:rsidRPr="00E83A6C">
        <w:rPr>
          <w:rFonts w:ascii="Times New Roman" w:hAnsi="Times New Roman"/>
          <w:sz w:val="24"/>
          <w:szCs w:val="24"/>
        </w:rPr>
        <w:t>MeRIP</w:t>
      </w:r>
      <w:proofErr w:type="spellEnd"/>
      <w:r w:rsidR="003C65A6" w:rsidRPr="00E83A6C">
        <w:rPr>
          <w:rFonts w:ascii="Times New Roman" w:hAnsi="Times New Roman"/>
          <w:sz w:val="24"/>
          <w:szCs w:val="24"/>
        </w:rPr>
        <w:t>-</w:t>
      </w:r>
      <w:proofErr w:type="spellStart"/>
      <w:r w:rsidR="003C65A6" w:rsidRPr="00E83A6C">
        <w:rPr>
          <w:rFonts w:ascii="Times New Roman" w:hAnsi="Times New Roman"/>
          <w:sz w:val="24"/>
          <w:szCs w:val="24"/>
        </w:rPr>
        <w:t>qRT</w:t>
      </w:r>
      <w:proofErr w:type="spellEnd"/>
      <w:r w:rsidR="003C65A6" w:rsidRPr="00E83A6C">
        <w:rPr>
          <w:rFonts w:ascii="Times New Roman" w:hAnsi="Times New Roman"/>
          <w:sz w:val="24"/>
          <w:szCs w:val="24"/>
        </w:rPr>
        <w:t>-PCR analysis</w:t>
      </w:r>
      <w:r w:rsidR="003C65A6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202"/>
        <w:gridCol w:w="3201"/>
        <w:gridCol w:w="2965"/>
        <w:gridCol w:w="563"/>
      </w:tblGrid>
      <w:tr w:rsidR="003C65A6" w:rsidRPr="00FD31FE" w:rsidTr="003C65A6">
        <w:trPr>
          <w:trHeight w:val="184"/>
          <w:jc w:val="center"/>
        </w:trPr>
        <w:tc>
          <w:tcPr>
            <w:tcW w:w="2202" w:type="dxa"/>
            <w:vMerge w:val="restart"/>
            <w:tcBorders>
              <w:top w:val="single" w:sz="4" w:space="0" w:color="auto"/>
            </w:tcBorders>
            <w:hideMark/>
          </w:tcPr>
          <w:p w:rsidR="003C65A6" w:rsidRPr="00FD31FE" w:rsidRDefault="003C65A6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:rsidR="003C65A6" w:rsidRPr="00FD31FE" w:rsidRDefault="003C65A6" w:rsidP="008F16F7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</w:p>
        </w:tc>
        <w:tc>
          <w:tcPr>
            <w:tcW w:w="6166" w:type="dxa"/>
            <w:gridSpan w:val="2"/>
            <w:tcBorders>
              <w:top w:val="single" w:sz="4" w:space="0" w:color="auto"/>
            </w:tcBorders>
          </w:tcPr>
          <w:p w:rsidR="003C65A6" w:rsidRPr="00FD31FE" w:rsidRDefault="003C65A6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C65A6" w:rsidRPr="00FD31FE" w:rsidRDefault="003C65A6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  <w:p w:rsidR="003C65A6" w:rsidRPr="00FD31FE" w:rsidRDefault="003C65A6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</w:tr>
      <w:tr w:rsidR="003C65A6" w:rsidRPr="00FD31FE" w:rsidTr="003C65A6">
        <w:trPr>
          <w:jc w:val="center"/>
        </w:trPr>
        <w:tc>
          <w:tcPr>
            <w:tcW w:w="2202" w:type="dxa"/>
            <w:vMerge/>
            <w:tcBorders>
              <w:bottom w:val="single" w:sz="4" w:space="0" w:color="auto"/>
            </w:tcBorders>
            <w:hideMark/>
          </w:tcPr>
          <w:p w:rsidR="003C65A6" w:rsidRPr="00FD31FE" w:rsidRDefault="003C65A6" w:rsidP="008F16F7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201" w:type="dxa"/>
            <w:tcBorders>
              <w:bottom w:val="single" w:sz="4" w:space="0" w:color="auto"/>
            </w:tcBorders>
            <w:hideMark/>
          </w:tcPr>
          <w:p w:rsidR="003C65A6" w:rsidRPr="00FD31FE" w:rsidRDefault="003C65A6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hideMark/>
          </w:tcPr>
          <w:p w:rsidR="003C65A6" w:rsidRPr="00FD31FE" w:rsidRDefault="003C65A6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63" w:type="dxa"/>
            <w:vMerge/>
            <w:tcBorders>
              <w:bottom w:val="single" w:sz="4" w:space="0" w:color="auto"/>
            </w:tcBorders>
            <w:hideMark/>
          </w:tcPr>
          <w:p w:rsidR="003C65A6" w:rsidRPr="00FD31FE" w:rsidRDefault="003C65A6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64BF" w:rsidRPr="00FD31FE" w:rsidTr="00FC64BF">
        <w:trPr>
          <w:jc w:val="center"/>
        </w:trPr>
        <w:tc>
          <w:tcPr>
            <w:tcW w:w="2202" w:type="dxa"/>
            <w:shd w:val="clear" w:color="auto" w:fill="auto"/>
            <w:hideMark/>
          </w:tcPr>
          <w:p w:rsidR="003C65A6" w:rsidRPr="003C65A6" w:rsidRDefault="003C65A6" w:rsidP="003C6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5A6">
              <w:rPr>
                <w:rFonts w:ascii="Times New Roman" w:hAnsi="Times New Roman" w:cs="Times New Roman"/>
                <w:sz w:val="18"/>
                <w:szCs w:val="18"/>
              </w:rPr>
              <w:t>PARP1 primer</w:t>
            </w:r>
            <w:r w:rsidR="00FC64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01" w:type="dxa"/>
            <w:shd w:val="clear" w:color="auto" w:fill="auto"/>
            <w:hideMark/>
          </w:tcPr>
          <w:p w:rsidR="003C65A6" w:rsidRPr="003C65A6" w:rsidRDefault="003C65A6" w:rsidP="003C6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5A6">
              <w:rPr>
                <w:rFonts w:ascii="Times New Roman" w:hAnsi="Times New Roman" w:cs="Times New Roman"/>
                <w:sz w:val="18"/>
                <w:szCs w:val="18"/>
              </w:rPr>
              <w:t>GAGAGGTAGCCGAGTCACAC</w:t>
            </w:r>
          </w:p>
        </w:tc>
        <w:tc>
          <w:tcPr>
            <w:tcW w:w="2965" w:type="dxa"/>
            <w:shd w:val="clear" w:color="auto" w:fill="auto"/>
            <w:hideMark/>
          </w:tcPr>
          <w:p w:rsidR="003C65A6" w:rsidRPr="003C65A6" w:rsidRDefault="003C65A6" w:rsidP="003C6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5A6">
              <w:rPr>
                <w:rFonts w:ascii="Times New Roman" w:hAnsi="Times New Roman" w:cs="Times New Roman"/>
                <w:sz w:val="18"/>
                <w:szCs w:val="18"/>
              </w:rPr>
              <w:t>ACCCATCAGCAACTTAGCGG</w:t>
            </w:r>
          </w:p>
        </w:tc>
        <w:tc>
          <w:tcPr>
            <w:tcW w:w="563" w:type="dxa"/>
            <w:shd w:val="clear" w:color="auto" w:fill="auto"/>
            <w:hideMark/>
          </w:tcPr>
          <w:p w:rsidR="003C65A6" w:rsidRPr="003C65A6" w:rsidRDefault="003C65A6" w:rsidP="003C6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5A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FC64BF" w:rsidRPr="00FD31FE" w:rsidTr="003C65A6">
        <w:trPr>
          <w:jc w:val="center"/>
        </w:trPr>
        <w:tc>
          <w:tcPr>
            <w:tcW w:w="2202" w:type="dxa"/>
            <w:tcBorders>
              <w:bottom w:val="single" w:sz="4" w:space="0" w:color="auto"/>
            </w:tcBorders>
            <w:shd w:val="clear" w:color="auto" w:fill="auto"/>
          </w:tcPr>
          <w:p w:rsidR="00FC64BF" w:rsidRPr="003C65A6" w:rsidRDefault="00FC64BF" w:rsidP="00FC6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5A6">
              <w:rPr>
                <w:rFonts w:ascii="Times New Roman" w:hAnsi="Times New Roman" w:cs="Times New Roman"/>
                <w:sz w:val="18"/>
                <w:szCs w:val="18"/>
              </w:rPr>
              <w:t>PARP1 pri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01" w:type="dxa"/>
            <w:tcBorders>
              <w:bottom w:val="single" w:sz="4" w:space="0" w:color="auto"/>
            </w:tcBorders>
            <w:shd w:val="clear" w:color="auto" w:fill="auto"/>
          </w:tcPr>
          <w:p w:rsidR="00FC64BF" w:rsidRPr="003C65A6" w:rsidRDefault="00FC64BF" w:rsidP="00FC6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5A6">
              <w:rPr>
                <w:rFonts w:ascii="Times New Roman" w:hAnsi="Times New Roman" w:cs="Times New Roman"/>
                <w:sz w:val="18"/>
                <w:szCs w:val="18"/>
              </w:rPr>
              <w:t>AAAGGCTGGAGAGAGATTCTGTT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</w:tcPr>
          <w:p w:rsidR="00FC64BF" w:rsidRPr="003C65A6" w:rsidRDefault="00FC64BF" w:rsidP="00FC6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5A6">
              <w:rPr>
                <w:rFonts w:ascii="Times New Roman" w:hAnsi="Times New Roman" w:cs="Times New Roman"/>
                <w:sz w:val="18"/>
                <w:szCs w:val="18"/>
              </w:rPr>
              <w:t>TTTTCCTTCCCTGGGGAAACC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:rsidR="00FC64BF" w:rsidRPr="003C65A6" w:rsidRDefault="00FC64BF" w:rsidP="00FC6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5A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</w:tbl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Pr="00FD31FE" w:rsidRDefault="00FC64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Pr="00FD31F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64BF" w:rsidRPr="0047075B" w:rsidRDefault="00FC64BF" w:rsidP="00FC64BF">
      <w:pPr>
        <w:rPr>
          <w:rFonts w:ascii="Times New Roman" w:hAnsi="Times New Roman" w:cs="Times New Roman"/>
          <w:sz w:val="24"/>
          <w:szCs w:val="24"/>
        </w:rPr>
      </w:pPr>
      <w:r w:rsidRPr="00FD31F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B29BF">
        <w:rPr>
          <w:rFonts w:ascii="Times New Roman" w:hAnsi="Times New Roman" w:cs="Times New Roman"/>
          <w:b/>
          <w:sz w:val="24"/>
          <w:szCs w:val="24"/>
        </w:rPr>
        <w:t>4</w:t>
      </w:r>
      <w:r w:rsidRPr="00FD31FE">
        <w:rPr>
          <w:rFonts w:ascii="Times New Roman" w:hAnsi="Times New Roman" w:cs="Times New Roman"/>
          <w:b/>
          <w:sz w:val="24"/>
          <w:szCs w:val="24"/>
        </w:rPr>
        <w:t>.</w:t>
      </w:r>
      <w:r w:rsidRPr="00FD31FE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>robes</w:t>
      </w:r>
      <w:r w:rsidRPr="00FD31FE">
        <w:rPr>
          <w:rFonts w:ascii="Times New Roman" w:hAnsi="Times New Roman" w:cs="Times New Roman"/>
          <w:sz w:val="24"/>
          <w:szCs w:val="24"/>
        </w:rPr>
        <w:t xml:space="preserve"> used for </w:t>
      </w:r>
      <w:r>
        <w:rPr>
          <w:rFonts w:ascii="Times New Roman" w:hAnsi="Times New Roman" w:cs="Times New Roman" w:hint="eastAsia"/>
          <w:sz w:val="24"/>
          <w:szCs w:val="24"/>
        </w:rPr>
        <w:t>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SH</w:t>
      </w:r>
      <w:r w:rsidRPr="00FD31F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476"/>
        <w:gridCol w:w="4895"/>
      </w:tblGrid>
      <w:tr w:rsidR="00FC64BF" w:rsidRPr="00FD31FE" w:rsidTr="00FC64BF">
        <w:trPr>
          <w:jc w:val="center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64BF" w:rsidRPr="00FC64BF" w:rsidRDefault="00FC64BF" w:rsidP="00FC64BF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4BF">
              <w:rPr>
                <w:rFonts w:ascii="Times New Roman" w:hAnsi="Times New Roman" w:cs="Times New Roman"/>
                <w:sz w:val="18"/>
                <w:szCs w:val="18"/>
              </w:rPr>
              <w:t>Target transcript</w:t>
            </w:r>
          </w:p>
        </w:tc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64BF" w:rsidRPr="00FD31FE" w:rsidRDefault="004B29BF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  <w:r w:rsidR="00FC64BF" w:rsidRPr="00FD31FE">
              <w:rPr>
                <w:rFonts w:ascii="Times New Roman" w:hAnsi="Times New Roman" w:cs="Times New Roman"/>
                <w:sz w:val="18"/>
                <w:szCs w:val="18"/>
              </w:rPr>
              <w:t xml:space="preserve"> sequence (5’-3’)</w:t>
            </w:r>
          </w:p>
        </w:tc>
      </w:tr>
      <w:tr w:rsidR="00FC64BF" w:rsidRPr="00FD31FE" w:rsidTr="00FC64BF">
        <w:trPr>
          <w:jc w:val="center"/>
        </w:trPr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64BF" w:rsidRPr="00210710" w:rsidRDefault="00FC64BF" w:rsidP="008F16F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TRAF3IP2-AS1 </w:t>
            </w:r>
            <w:r w:rsidRPr="00210710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robe</w:t>
            </w: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64BF" w:rsidRPr="00FD31FE" w:rsidRDefault="004B29BF" w:rsidP="008F16F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TCTGCTGGATGTGAAATGGCGGT</w:t>
            </w:r>
          </w:p>
        </w:tc>
      </w:tr>
      <w:tr w:rsidR="00FC64BF" w:rsidRPr="00FD31FE" w:rsidTr="00FC64BF">
        <w:trPr>
          <w:jc w:val="center"/>
        </w:trPr>
        <w:tc>
          <w:tcPr>
            <w:tcW w:w="2476" w:type="dxa"/>
            <w:shd w:val="clear" w:color="auto" w:fill="auto"/>
            <w:vAlign w:val="center"/>
            <w:hideMark/>
          </w:tcPr>
          <w:p w:rsidR="00FC64BF" w:rsidRPr="00210710" w:rsidRDefault="00FC64BF" w:rsidP="00FC64B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TRAF3IP2-AS1 </w:t>
            </w:r>
            <w:r w:rsidRPr="00210710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robe</w:t>
            </w: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95" w:type="dxa"/>
            <w:shd w:val="clear" w:color="auto" w:fill="auto"/>
            <w:vAlign w:val="center"/>
            <w:hideMark/>
          </w:tcPr>
          <w:p w:rsidR="00FC64BF" w:rsidRPr="00FD31FE" w:rsidRDefault="004B29BF" w:rsidP="00FC64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CGCCTCCTCTGCTGGATGTGAAATGG</w:t>
            </w:r>
          </w:p>
        </w:tc>
      </w:tr>
      <w:tr w:rsidR="00FC64BF" w:rsidRPr="00FD31FE" w:rsidTr="004B29BF">
        <w:trPr>
          <w:jc w:val="center"/>
        </w:trPr>
        <w:tc>
          <w:tcPr>
            <w:tcW w:w="2476" w:type="dxa"/>
            <w:shd w:val="clear" w:color="auto" w:fill="auto"/>
            <w:vAlign w:val="center"/>
            <w:hideMark/>
          </w:tcPr>
          <w:p w:rsidR="00FC64BF" w:rsidRPr="00210710" w:rsidRDefault="00FC64BF" w:rsidP="008F16F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Pr="00210710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895" w:type="dxa"/>
            <w:shd w:val="clear" w:color="auto" w:fill="auto"/>
            <w:vAlign w:val="center"/>
            <w:hideMark/>
          </w:tcPr>
          <w:p w:rsidR="004B29BF" w:rsidRPr="00FD31FE" w:rsidRDefault="00FC64BF" w:rsidP="008F16F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TTGCGTG</w:t>
            </w:r>
            <w:r w:rsidR="004B29B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A</w:t>
            </w:r>
            <w:r w:rsidR="004B29BF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="004B29B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TTCG</w:t>
            </w:r>
          </w:p>
        </w:tc>
      </w:tr>
      <w:tr w:rsidR="00FC64BF" w:rsidRPr="00FD31FE" w:rsidTr="004B29BF">
        <w:trPr>
          <w:jc w:val="center"/>
        </w:trPr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64BF" w:rsidRPr="00210710" w:rsidRDefault="00FC64BF" w:rsidP="008F16F7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sz w:val="18"/>
                <w:szCs w:val="18"/>
              </w:rPr>
              <w:t>18s rRNA</w:t>
            </w: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10710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8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64BF" w:rsidRPr="00FD31FE" w:rsidRDefault="00FC64BF" w:rsidP="008F16F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CTGCCTTCCTTGGATGTGGGTAGCCGTTTC</w:t>
            </w:r>
          </w:p>
        </w:tc>
      </w:tr>
    </w:tbl>
    <w:p w:rsidR="005150E6" w:rsidRPr="00FD31FE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B29BF" w:rsidRPr="0047075B" w:rsidRDefault="004B29BF" w:rsidP="004B29BF">
      <w:pPr>
        <w:rPr>
          <w:rFonts w:ascii="Times New Roman" w:hAnsi="Times New Roman" w:cs="Times New Roman"/>
          <w:sz w:val="24"/>
          <w:szCs w:val="24"/>
        </w:rPr>
      </w:pPr>
      <w:r w:rsidRPr="00FD31F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D31FE">
        <w:rPr>
          <w:rFonts w:ascii="Times New Roman" w:hAnsi="Times New Roman" w:cs="Times New Roman"/>
          <w:b/>
          <w:sz w:val="24"/>
          <w:szCs w:val="24"/>
        </w:rPr>
        <w:t>.</w:t>
      </w:r>
      <w:r w:rsidRPr="00FD3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RNA</w:t>
      </w:r>
      <w:r w:rsidR="00210710">
        <w:rPr>
          <w:rFonts w:ascii="Times New Roman" w:hAnsi="Times New Roman" w:cs="Times New Roman"/>
          <w:sz w:val="24"/>
          <w:szCs w:val="24"/>
        </w:rPr>
        <w:t xml:space="preserve">, </w:t>
      </w:r>
      <w:r w:rsidR="00210710">
        <w:rPr>
          <w:rFonts w:ascii="Times New Roman" w:hAnsi="Times New Roman" w:cs="Times New Roman" w:hint="eastAsia"/>
          <w:sz w:val="24"/>
          <w:szCs w:val="24"/>
        </w:rPr>
        <w:t>shRNA</w:t>
      </w:r>
      <w:r w:rsidR="00210710">
        <w:rPr>
          <w:rFonts w:ascii="Times New Roman" w:hAnsi="Times New Roman" w:cs="Times New Roman"/>
          <w:sz w:val="24"/>
          <w:szCs w:val="24"/>
        </w:rPr>
        <w:t xml:space="preserve"> </w:t>
      </w:r>
      <w:r w:rsidR="00210710">
        <w:rPr>
          <w:rFonts w:ascii="Times New Roman" w:hAnsi="Times New Roman" w:cs="Times New Roman" w:hint="eastAsia"/>
          <w:sz w:val="24"/>
          <w:szCs w:val="24"/>
        </w:rPr>
        <w:t>and</w:t>
      </w:r>
      <w:r w:rsidR="002107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Os</w:t>
      </w:r>
      <w:r w:rsidRPr="00FD31FE">
        <w:rPr>
          <w:rFonts w:ascii="Times New Roman" w:hAnsi="Times New Roman" w:cs="Times New Roman"/>
          <w:sz w:val="24"/>
          <w:szCs w:val="24"/>
        </w:rPr>
        <w:t xml:space="preserve"> used for </w:t>
      </w:r>
      <w:r w:rsidRPr="004B29BF">
        <w:rPr>
          <w:rFonts w:ascii="Times New Roman" w:hAnsi="Times New Roman" w:cs="Times New Roman"/>
          <w:sz w:val="24"/>
          <w:szCs w:val="24"/>
        </w:rPr>
        <w:t>silencing target ge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31F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694"/>
        <w:gridCol w:w="141"/>
        <w:gridCol w:w="2977"/>
        <w:gridCol w:w="2977"/>
      </w:tblGrid>
      <w:tr w:rsidR="004B29BF" w:rsidRPr="00FD31FE" w:rsidTr="00210710">
        <w:trPr>
          <w:trHeight w:val="184"/>
          <w:jc w:val="center"/>
        </w:trPr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:rsidR="004B29BF" w:rsidRPr="00FD31FE" w:rsidRDefault="004B29BF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:rsidR="004B29BF" w:rsidRPr="00FD31FE" w:rsidRDefault="004B29BF" w:rsidP="008F16F7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</w:tcBorders>
          </w:tcPr>
          <w:p w:rsidR="004B29BF" w:rsidRPr="00210710" w:rsidRDefault="004B29BF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0710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4B29BF" w:rsidRPr="00FD31FE" w:rsidTr="00210710">
        <w:trPr>
          <w:jc w:val="center"/>
        </w:trPr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  <w:hideMark/>
          </w:tcPr>
          <w:p w:rsidR="004B29BF" w:rsidRPr="00FD31FE" w:rsidRDefault="004B29BF" w:rsidP="004B29BF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:rsidR="004B29BF" w:rsidRPr="00210710" w:rsidRDefault="004B29BF" w:rsidP="004B29B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0710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:rsidR="004B29BF" w:rsidRPr="00210710" w:rsidRDefault="004B29BF" w:rsidP="004B29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0710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4B29BF" w:rsidRPr="00FD31FE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  <w:hideMark/>
          </w:tcPr>
          <w:p w:rsidR="004B29BF" w:rsidRPr="004B29BF" w:rsidRDefault="004B29BF" w:rsidP="004B29BF">
            <w:pPr>
              <w:widowControl/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B29BF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TRAF3IP2-AS1 </w:t>
            </w:r>
            <w:r w:rsidR="00210710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iRNA</w:t>
            </w:r>
            <w:r w:rsidR="00210710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 w:rsidRPr="004B29BF">
              <w:rPr>
                <w:rFonts w:ascii="Times New Roman" w:eastAsia="微软雅黑" w:hAnsi="Times New Roman" w:cs="Times New Roman"/>
                <w:sz w:val="18"/>
                <w:szCs w:val="18"/>
              </w:rPr>
              <w:t>seq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4B29BF" w:rsidRPr="00210710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sz w:val="18"/>
                <w:szCs w:val="18"/>
              </w:rPr>
              <w:t>CAUUAGAAGUUAUAAUAAACA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4B29BF" w:rsidRPr="00210710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sz w:val="18"/>
                <w:szCs w:val="18"/>
              </w:rPr>
              <w:t>UUUAUUAUAACUUCUAAUGUG</w:t>
            </w:r>
          </w:p>
        </w:tc>
      </w:tr>
      <w:tr w:rsidR="004B29BF" w:rsidRPr="00FD31FE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4B29BF" w:rsidRPr="004B29BF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4B29BF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TRAF3IP2-AS1 </w:t>
            </w:r>
            <w:r w:rsidR="00210710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iRNA</w:t>
            </w:r>
            <w:r w:rsidR="00210710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 w:rsidRPr="004B29BF">
              <w:rPr>
                <w:rFonts w:ascii="Times New Roman" w:eastAsia="微软雅黑" w:hAnsi="Times New Roman" w:cs="Times New Roman"/>
                <w:sz w:val="18"/>
                <w:szCs w:val="18"/>
              </w:rPr>
              <w:t>seq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210710" w:rsidRDefault="00210710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AGUAUGUGCUUAAGGAAAU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210710" w:rsidRDefault="00210710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2107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UCCUUAAGCACAUACUCCAA</w:t>
            </w:r>
          </w:p>
        </w:tc>
      </w:tr>
      <w:tr w:rsidR="004B29BF" w:rsidRPr="00BD2632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TRAF3IP2-AS1 </w:t>
            </w:r>
            <w:r w:rsidR="00210710" w:rsidRPr="00BD263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iRNA</w:t>
            </w:r>
            <w:r w:rsidR="00210710"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</w:t>
            </w: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>seq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210710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GCUGUGAUUCAAAUAUAA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210710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AUAUUUGAAUCACAGCUCUG</w:t>
            </w:r>
          </w:p>
        </w:tc>
      </w:tr>
      <w:tr w:rsidR="004B29BF" w:rsidRPr="00BD2632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>METTL3 siRN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CCAAGGAACAAUCCAUUGUU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CAAUGGAUUGUUCCUUGGC</w:t>
            </w:r>
          </w:p>
        </w:tc>
      </w:tr>
      <w:tr w:rsidR="004B29BF" w:rsidRPr="00BD2632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>METTL14 siRN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AUGUACUUACAAGCCGAU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AUCGGCUUGUAAGUACAUGG</w:t>
            </w:r>
          </w:p>
        </w:tc>
      </w:tr>
      <w:tr w:rsidR="004B29BF" w:rsidRPr="00BD2632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>WTAP siRN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>GUUAUGGCAAGAGAUGAGUU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AACUCAUCUCUUGCCAUAAC</w:t>
            </w:r>
          </w:p>
        </w:tc>
      </w:tr>
      <w:tr w:rsidR="004B29BF" w:rsidRPr="00BD2632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>FTO siRN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CACCAAGGAGACUGCUAUUU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AUAGCAGUCUCCUUGGUGA</w:t>
            </w:r>
          </w:p>
        </w:tc>
      </w:tr>
      <w:tr w:rsidR="004B29BF" w:rsidRPr="00BD2632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4" w:name="OLE_LINK1"/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>ALKBH5 siRNA</w:t>
            </w:r>
            <w:bookmarkEnd w:id="4"/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AAGGCUGUUGGCAUCAAU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B29BF" w:rsidRPr="00BD2632" w:rsidRDefault="004B29BF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AUUGAUGCCAACAGCCUUUC</w:t>
            </w:r>
          </w:p>
        </w:tc>
      </w:tr>
      <w:tr w:rsidR="00BD2632" w:rsidRPr="00BD2632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BD2632" w:rsidRPr="00BD2632" w:rsidRDefault="00BD2632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PARP1</w:t>
            </w: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siRN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BD2632" w:rsidRPr="00BD2632" w:rsidRDefault="00BD2632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AC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AAC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BD2632" w:rsidRPr="00BD2632" w:rsidRDefault="00BD2632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AG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GG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</w:t>
            </w:r>
          </w:p>
        </w:tc>
      </w:tr>
      <w:tr w:rsidR="00BD2632" w:rsidRPr="00BD2632" w:rsidTr="00210710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:rsidR="00BD2632" w:rsidRPr="00BD2632" w:rsidRDefault="00BD2632" w:rsidP="004B29BF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PTEN</w:t>
            </w: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siRN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BD2632" w:rsidRPr="00BD2632" w:rsidRDefault="00BD2632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ACAA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AAGGG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BD2632" w:rsidRPr="00BD2632" w:rsidRDefault="00BD2632" w:rsidP="004B29BF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U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U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U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</w:t>
            </w:r>
          </w:p>
        </w:tc>
      </w:tr>
      <w:tr w:rsidR="00210710" w:rsidRPr="00BD2632" w:rsidTr="006A460E">
        <w:trPr>
          <w:jc w:val="center"/>
        </w:trPr>
        <w:tc>
          <w:tcPr>
            <w:tcW w:w="2694" w:type="dxa"/>
            <w:shd w:val="clear" w:color="auto" w:fill="auto"/>
          </w:tcPr>
          <w:p w:rsidR="00210710" w:rsidRPr="00BD2632" w:rsidRDefault="00210710" w:rsidP="004B29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hAnsi="Times New Roman" w:cs="Times New Roman" w:hint="eastAsia"/>
                <w:sz w:val="18"/>
                <w:szCs w:val="18"/>
              </w:rPr>
              <w:t>TFE3</w:t>
            </w:r>
            <w:r w:rsidRPr="00BD26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D2632">
              <w:rPr>
                <w:rFonts w:ascii="Times New Roman" w:hAnsi="Times New Roman" w:cs="Times New Roman" w:hint="eastAsia"/>
                <w:sz w:val="18"/>
                <w:szCs w:val="18"/>
              </w:rPr>
              <w:t>shRNA</w:t>
            </w:r>
          </w:p>
        </w:tc>
        <w:tc>
          <w:tcPr>
            <w:tcW w:w="6095" w:type="dxa"/>
            <w:gridSpan w:val="3"/>
            <w:shd w:val="clear" w:color="auto" w:fill="auto"/>
          </w:tcPr>
          <w:p w:rsidR="00210710" w:rsidRPr="00BD2632" w:rsidRDefault="00210710" w:rsidP="004B29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hAnsi="Times New Roman" w:cs="Times New Roman"/>
                <w:sz w:val="18"/>
                <w:szCs w:val="18"/>
              </w:rPr>
              <w:t>CAGCTCCGAATTCAGGAACTACTCGAGTAGTTCCTGAATTCGGAGCTG</w:t>
            </w:r>
          </w:p>
        </w:tc>
      </w:tr>
      <w:tr w:rsidR="00AB1E38" w:rsidRPr="00BD2632" w:rsidTr="006A460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1E38" w:rsidRPr="00BD2632" w:rsidRDefault="00AB1E38" w:rsidP="00AB1E3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TRAF3IP2-AS1 </w:t>
            </w:r>
            <w:r w:rsidRPr="00BD2632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SO</w:t>
            </w:r>
          </w:p>
        </w:tc>
        <w:tc>
          <w:tcPr>
            <w:tcW w:w="609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1E38" w:rsidRPr="00BD2632" w:rsidRDefault="00AB1E38" w:rsidP="00AB1E38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</w:t>
            </w:r>
            <w:r w:rsidR="006A460E"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</w:p>
        </w:tc>
      </w:tr>
    </w:tbl>
    <w:p w:rsidR="004B29BF" w:rsidRPr="00FD31FE" w:rsidRDefault="004B29BF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6A460E">
      <w:pPr>
        <w:rPr>
          <w:rFonts w:ascii="Times New Roman" w:hAnsi="Times New Roman" w:cs="Times New Roman"/>
          <w:sz w:val="24"/>
          <w:szCs w:val="24"/>
        </w:rPr>
      </w:pPr>
      <w:r w:rsidRPr="00FD31F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.</w:t>
      </w:r>
      <w:r w:rsidRPr="00FD3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uide </w:t>
      </w:r>
      <w:r>
        <w:rPr>
          <w:rFonts w:ascii="Times New Roman" w:hAnsi="Times New Roman" w:cs="Times New Roman" w:hint="eastAsia"/>
          <w:sz w:val="24"/>
          <w:szCs w:val="24"/>
        </w:rPr>
        <w:t>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1FE">
        <w:rPr>
          <w:rFonts w:ascii="Times New Roman" w:hAnsi="Times New Roman" w:cs="Times New Roman"/>
          <w:sz w:val="24"/>
          <w:szCs w:val="24"/>
        </w:rPr>
        <w:t xml:space="preserve">used for </w:t>
      </w:r>
      <w:r>
        <w:rPr>
          <w:rFonts w:ascii="Times New Roman" w:hAnsi="Times New Roman" w:cs="Times New Roman"/>
          <w:sz w:val="24"/>
          <w:szCs w:val="24"/>
        </w:rPr>
        <w:t xml:space="preserve">SAM </w:t>
      </w:r>
      <w:r>
        <w:rPr>
          <w:rFonts w:ascii="Times New Roman" w:hAnsi="Times New Roman" w:cs="Times New Roman"/>
          <w:kern w:val="0"/>
          <w:szCs w:val="21"/>
        </w:rPr>
        <w:t>system and t</w:t>
      </w:r>
      <w:r w:rsidRPr="006A460E">
        <w:rPr>
          <w:rFonts w:ascii="Times New Roman" w:hAnsi="Times New Roman" w:cs="Times New Roman"/>
          <w:kern w:val="0"/>
          <w:szCs w:val="21"/>
        </w:rPr>
        <w:t>argeted RNA methylation system</w:t>
      </w:r>
      <w:r w:rsidRPr="00FD31F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835"/>
        <w:gridCol w:w="5954"/>
      </w:tblGrid>
      <w:tr w:rsidR="006A460E" w:rsidRPr="00FD31FE" w:rsidTr="006A460E">
        <w:trPr>
          <w:trHeight w:val="18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460E" w:rsidRPr="00FC64BF" w:rsidRDefault="006A460E" w:rsidP="006A46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4BF">
              <w:rPr>
                <w:rFonts w:ascii="Times New Roman" w:hAnsi="Times New Roman" w:cs="Times New Roman"/>
                <w:sz w:val="18"/>
                <w:szCs w:val="18"/>
              </w:rPr>
              <w:t xml:space="preserve">Targe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moter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6A460E" w:rsidRPr="00FD31FE" w:rsidRDefault="006A460E" w:rsidP="008F16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NA</w:t>
            </w: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 xml:space="preserve"> sequence (5’-3’)</w:t>
            </w:r>
          </w:p>
        </w:tc>
      </w:tr>
      <w:tr w:rsidR="006A460E" w:rsidRPr="00FD31FE" w:rsidTr="006A460E">
        <w:trPr>
          <w:trHeight w:val="18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A460E" w:rsidRPr="006A460E" w:rsidRDefault="006A460E" w:rsidP="006A4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0E">
              <w:rPr>
                <w:rFonts w:ascii="Times New Roman" w:hAnsi="Times New Roman" w:cs="Times New Roman"/>
                <w:sz w:val="18"/>
                <w:szCs w:val="18"/>
              </w:rPr>
              <w:t>TRAF3IP2-A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:rsidR="006A460E" w:rsidRPr="006A460E" w:rsidRDefault="006A460E" w:rsidP="006A4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0E">
              <w:rPr>
                <w:rFonts w:ascii="Times New Roman" w:hAnsi="Times New Roman" w:cs="Times New Roman"/>
                <w:sz w:val="18"/>
                <w:szCs w:val="18"/>
              </w:rPr>
              <w:t>AGGGGGAGAAAGCCCCTTCT</w:t>
            </w:r>
          </w:p>
        </w:tc>
      </w:tr>
      <w:tr w:rsidR="006A460E" w:rsidRPr="00FD31FE" w:rsidTr="006A460E">
        <w:trPr>
          <w:trHeight w:val="184"/>
          <w:jc w:val="center"/>
        </w:trPr>
        <w:tc>
          <w:tcPr>
            <w:tcW w:w="2835" w:type="dxa"/>
            <w:vMerge w:val="restart"/>
            <w:shd w:val="clear" w:color="auto" w:fill="auto"/>
            <w:hideMark/>
          </w:tcPr>
          <w:p w:rsidR="006A460E" w:rsidRPr="006A460E" w:rsidRDefault="006A460E" w:rsidP="006A4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0E">
              <w:rPr>
                <w:rFonts w:ascii="Times New Roman" w:hAnsi="Times New Roman" w:cs="Times New Roman"/>
                <w:sz w:val="18"/>
                <w:szCs w:val="18"/>
              </w:rPr>
              <w:t>TRAF3IP2-A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4" w:type="dxa"/>
            <w:shd w:val="clear" w:color="auto" w:fill="auto"/>
          </w:tcPr>
          <w:p w:rsidR="006A460E" w:rsidRPr="006A460E" w:rsidRDefault="006A460E" w:rsidP="006A4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0E">
              <w:rPr>
                <w:rFonts w:ascii="Times New Roman" w:hAnsi="Times New Roman" w:cs="Times New Roman"/>
                <w:sz w:val="18"/>
                <w:szCs w:val="18"/>
              </w:rPr>
              <w:t>GGGATCGATGACTCGGCTGG</w:t>
            </w:r>
          </w:p>
        </w:tc>
      </w:tr>
      <w:tr w:rsidR="006A460E" w:rsidRPr="00FD31FE" w:rsidTr="006A460E">
        <w:trPr>
          <w:trHeight w:val="184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A460E" w:rsidRPr="006A460E" w:rsidRDefault="006A460E" w:rsidP="006A4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0E">
              <w:rPr>
                <w:rFonts w:ascii="Times New Roman" w:hAnsi="Times New Roman" w:cs="Times New Roman"/>
                <w:sz w:val="18"/>
                <w:szCs w:val="18"/>
              </w:rPr>
              <w:t>TRAF3IP2-A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:rsidR="006A460E" w:rsidRPr="006A460E" w:rsidRDefault="006A460E" w:rsidP="006A4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0E">
              <w:rPr>
                <w:rFonts w:ascii="Times New Roman" w:hAnsi="Times New Roman" w:cs="Times New Roman"/>
                <w:sz w:val="18"/>
                <w:szCs w:val="18"/>
              </w:rPr>
              <w:t>GGGGTGTGTGTGGCGAAGGG</w:t>
            </w:r>
          </w:p>
        </w:tc>
      </w:tr>
      <w:tr w:rsidR="006A460E" w:rsidRPr="00FD31FE" w:rsidTr="006A460E">
        <w:trPr>
          <w:trHeight w:val="18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A460E" w:rsidRPr="00FC64BF" w:rsidRDefault="006A460E" w:rsidP="006A46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4BF">
              <w:rPr>
                <w:rFonts w:ascii="Times New Roman" w:hAnsi="Times New Roman" w:cs="Times New Roman"/>
                <w:sz w:val="18"/>
                <w:szCs w:val="18"/>
              </w:rPr>
              <w:t xml:space="preserve">Targe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anscript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460E" w:rsidRPr="00FD31FE" w:rsidRDefault="006A460E" w:rsidP="006A46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NA</w:t>
            </w: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 xml:space="preserve"> sequence (5’-3’)</w:t>
            </w:r>
          </w:p>
        </w:tc>
      </w:tr>
      <w:tr w:rsidR="006A460E" w:rsidRPr="006A460E" w:rsidTr="005130AE">
        <w:trPr>
          <w:trHeight w:val="184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A460E" w:rsidRPr="006A460E" w:rsidRDefault="006A460E" w:rsidP="006A4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NA1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60E" w:rsidRPr="006A460E" w:rsidRDefault="006A460E" w:rsidP="006A460E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sz w:val="18"/>
                <w:szCs w:val="18"/>
              </w:rPr>
            </w:pPr>
            <w:r w:rsidRPr="006A460E">
              <w:rPr>
                <w:rFonts w:ascii="Times New Roman" w:eastAsiaTheme="majorHAnsi" w:hAnsi="Times New Roman" w:cs="Times New Roman"/>
                <w:color w:val="000000"/>
                <w:sz w:val="18"/>
                <w:szCs w:val="18"/>
              </w:rPr>
              <w:t>CAACAGAATCTCTCTCCAGCCTT</w:t>
            </w:r>
          </w:p>
        </w:tc>
      </w:tr>
      <w:tr w:rsidR="006A460E" w:rsidRPr="006A460E" w:rsidTr="005130AE">
        <w:trPr>
          <w:trHeight w:val="184"/>
          <w:jc w:val="center"/>
        </w:trPr>
        <w:tc>
          <w:tcPr>
            <w:tcW w:w="2835" w:type="dxa"/>
            <w:shd w:val="clear" w:color="auto" w:fill="auto"/>
            <w:hideMark/>
          </w:tcPr>
          <w:p w:rsidR="006A460E" w:rsidRPr="006A460E" w:rsidRDefault="006A460E" w:rsidP="006A4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6A460E" w:rsidRPr="006A460E" w:rsidRDefault="006A460E" w:rsidP="006A460E">
            <w:pPr>
              <w:rPr>
                <w:rFonts w:ascii="Times New Roman" w:eastAsiaTheme="majorHAnsi" w:hAnsi="Times New Roman" w:cs="Times New Roman"/>
                <w:color w:val="000000"/>
                <w:sz w:val="18"/>
                <w:szCs w:val="18"/>
              </w:rPr>
            </w:pPr>
            <w:r w:rsidRPr="006A460E">
              <w:rPr>
                <w:rFonts w:ascii="Times New Roman" w:eastAsiaTheme="majorHAnsi" w:hAnsi="Times New Roman" w:cs="Times New Roman"/>
                <w:color w:val="000000"/>
                <w:sz w:val="18"/>
                <w:szCs w:val="18"/>
              </w:rPr>
              <w:t>GCAGACATTCTAACGAAGCTTGG</w:t>
            </w:r>
          </w:p>
        </w:tc>
      </w:tr>
      <w:tr w:rsidR="006A460E" w:rsidRPr="006A460E" w:rsidTr="005130AE">
        <w:trPr>
          <w:trHeight w:val="184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A460E" w:rsidRPr="006A460E" w:rsidRDefault="006A460E" w:rsidP="006A4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460E" w:rsidRPr="006A460E" w:rsidRDefault="006A460E" w:rsidP="006A460E">
            <w:pPr>
              <w:rPr>
                <w:rFonts w:ascii="Times New Roman" w:eastAsiaTheme="majorHAnsi" w:hAnsi="Times New Roman" w:cs="Times New Roman"/>
                <w:color w:val="000000"/>
                <w:sz w:val="18"/>
                <w:szCs w:val="18"/>
              </w:rPr>
            </w:pPr>
            <w:r w:rsidRPr="006A460E">
              <w:rPr>
                <w:rFonts w:ascii="Times New Roman" w:eastAsiaTheme="majorHAnsi" w:hAnsi="Times New Roman" w:cs="Times New Roman"/>
                <w:color w:val="000000"/>
                <w:sz w:val="18"/>
                <w:szCs w:val="18"/>
              </w:rPr>
              <w:t>ATGCAACAGAATCTCTCTCCAGC</w:t>
            </w:r>
          </w:p>
        </w:tc>
      </w:tr>
    </w:tbl>
    <w:p w:rsidR="006A460E" w:rsidRPr="00FD31FE" w:rsidRDefault="006A460E" w:rsidP="006A460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50E6" w:rsidRDefault="005150E6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41510" w:rsidRDefault="00641510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41510" w:rsidRDefault="00641510" w:rsidP="00641510">
      <w:pPr>
        <w:rPr>
          <w:rFonts w:ascii="Times New Roman" w:hAnsi="Times New Roman" w:cs="Times New Roman"/>
          <w:sz w:val="24"/>
          <w:szCs w:val="24"/>
        </w:rPr>
      </w:pPr>
      <w:r w:rsidRPr="00FD31F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7.</w:t>
      </w:r>
      <w:r w:rsidRPr="00FD31FE">
        <w:rPr>
          <w:rFonts w:ascii="Times New Roman" w:hAnsi="Times New Roman" w:cs="Times New Roman"/>
          <w:sz w:val="24"/>
          <w:szCs w:val="24"/>
        </w:rPr>
        <w:t xml:space="preserve"> </w:t>
      </w:r>
      <w:r w:rsidRPr="00641510">
        <w:rPr>
          <w:rFonts w:ascii="Times New Roman" w:hAnsi="Times New Roman" w:cs="Times New Roman"/>
          <w:sz w:val="24"/>
          <w:szCs w:val="24"/>
        </w:rPr>
        <w:t>Primary antibodies used in this study.</w:t>
      </w:r>
    </w:p>
    <w:tbl>
      <w:tblPr>
        <w:tblW w:w="9212" w:type="dxa"/>
        <w:jc w:val="center"/>
        <w:tblLook w:val="04A0" w:firstRow="1" w:lastRow="0" w:firstColumn="1" w:lastColumn="0" w:noHBand="0" w:noVBand="1"/>
      </w:tblPr>
      <w:tblGrid>
        <w:gridCol w:w="2263"/>
        <w:gridCol w:w="3549"/>
        <w:gridCol w:w="1271"/>
        <w:gridCol w:w="2129"/>
      </w:tblGrid>
      <w:tr w:rsidR="008B45D9" w:rsidRPr="00FD31FE" w:rsidTr="004E1247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1510" w:rsidRPr="00210710" w:rsidRDefault="00641510" w:rsidP="00A7110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1510" w:rsidRPr="00FD31FE" w:rsidRDefault="00641510" w:rsidP="00A71102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imary antibodi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1510" w:rsidRPr="00FD31FE" w:rsidRDefault="00641510" w:rsidP="00A71102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talog no.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1510" w:rsidRPr="00FD31FE" w:rsidRDefault="00641510" w:rsidP="00A71102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Working dilution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45D9" w:rsidRPr="00210710" w:rsidRDefault="008B45D9" w:rsidP="008B45D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3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TFE3 antibody produced in rabbit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HPA023881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70B8" w:rsidRPr="00FD31FE" w:rsidRDefault="008B45D9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IHC: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1:200 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</w:t>
            </w:r>
            <w:r w:rsidR="003870B8" w:rsidRPr="003870B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μ</w:t>
            </w:r>
            <w:r w:rsid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8B45D9" w:rsidRPr="00210710" w:rsidRDefault="008B45D9" w:rsidP="008B45D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TFE3 antibody produced in rabbit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4480-1-AP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8B45D9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2000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8B45D9" w:rsidRPr="00210710" w:rsidRDefault="008B45D9" w:rsidP="008B45D9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41510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Santa Cruz Biotechnology  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ARP1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c-8007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1000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8B45D9" w:rsidRPr="00210710" w:rsidRDefault="008B45D9" w:rsidP="008B45D9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641510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Santa Cruz Biotechnology  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PTEN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sc-7974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1000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8B45D9" w:rsidRPr="00210710" w:rsidRDefault="008B45D9" w:rsidP="008B45D9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ETTL3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rabbit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3870B8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5073-1-AP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B: 1:1000 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RIP: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5</w:t>
            </w:r>
            <w:r w:rsidRPr="003870B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8B45D9" w:rsidRPr="00210710" w:rsidRDefault="008B45D9" w:rsidP="008B45D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ETTL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4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rabbit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3870B8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6158-1-AP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1500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8B45D9" w:rsidRPr="00210710" w:rsidRDefault="008B45D9" w:rsidP="008B45D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TAP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</w:t>
            </w:r>
            <w:r w:rsidR="003870B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3870B8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60188-1-Ig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5000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</w:tcPr>
          <w:p w:rsidR="008B45D9" w:rsidRDefault="008B45D9" w:rsidP="008B45D9">
            <w:pPr>
              <w:jc w:val="center"/>
            </w:pPr>
            <w:proofErr w:type="spellStart"/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 w:rsidRPr="00E4162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FTO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rabbit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3870B8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7226-1-AP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1000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</w:tcPr>
          <w:p w:rsidR="008B45D9" w:rsidRDefault="008B45D9" w:rsidP="008B45D9">
            <w:pPr>
              <w:jc w:val="center"/>
            </w:pPr>
            <w:proofErr w:type="spellStart"/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 w:rsidRPr="00E4162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LKBH5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rabbit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3870B8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6837-1-AP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2000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</w:tcPr>
          <w:p w:rsidR="008B45D9" w:rsidRDefault="008B45D9" w:rsidP="008B45D9">
            <w:pPr>
              <w:jc w:val="center"/>
            </w:pPr>
            <w:proofErr w:type="spellStart"/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 w:rsidRPr="00E4162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YTHDF1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rabbit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3870B8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7479-1-AP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1000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</w:tcPr>
          <w:p w:rsidR="008B45D9" w:rsidRDefault="008B45D9" w:rsidP="008B45D9">
            <w:pPr>
              <w:jc w:val="center"/>
            </w:pPr>
            <w:proofErr w:type="spellStart"/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 w:rsidRPr="00E4162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YTHDF2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rabbit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3870B8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4744-1-AP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B: 1:2500 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RIP: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5</w:t>
            </w:r>
            <w:r w:rsidRPr="003870B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</w:tcPr>
          <w:p w:rsidR="008B45D9" w:rsidRDefault="008B45D9" w:rsidP="008B45D9">
            <w:pPr>
              <w:jc w:val="center"/>
            </w:pPr>
            <w:proofErr w:type="spellStart"/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 w:rsidRPr="00E4162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Flag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rabbit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3870B8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0010-1-RR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B: 1:2500 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h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IP</w:t>
            </w:r>
            <w:proofErr w:type="spellEnd"/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5</w:t>
            </w:r>
            <w:r w:rsidRPr="003870B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8B45D9" w:rsidRPr="00FD31FE" w:rsidTr="004E1247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8B45D9" w:rsidRPr="00210710" w:rsidRDefault="008B45D9" w:rsidP="008B45D9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 w:rsidRPr="00E4162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8B45D9" w:rsidRPr="00FD31FE" w:rsidRDefault="008B45D9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GFP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rabbit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8B45D9" w:rsidRPr="00FD31FE" w:rsidRDefault="003870B8" w:rsidP="008B45D9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0430-2-AP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8B45D9" w:rsidRPr="00FD31FE" w:rsidRDefault="003870B8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2500  R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IP: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5</w:t>
            </w:r>
            <w:r w:rsidRPr="003870B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4E1247" w:rsidRPr="00FD31FE" w:rsidTr="004E1247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4E1247" w:rsidRPr="00210710" w:rsidRDefault="004E1247" w:rsidP="004E1247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Protein</w:t>
            </w:r>
            <w:r w:rsidRPr="00E4162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4162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ech</w:t>
            </w:r>
            <w:proofErr w:type="spellEnd"/>
          </w:p>
        </w:tc>
        <w:tc>
          <w:tcPr>
            <w:tcW w:w="3549" w:type="dxa"/>
            <w:shd w:val="clear" w:color="auto" w:fill="auto"/>
            <w:vAlign w:val="center"/>
          </w:tcPr>
          <w:p w:rsidR="004E1247" w:rsidRPr="00FD31FE" w:rsidRDefault="004E1247" w:rsidP="004E124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bookmarkStart w:id="5" w:name="OLE_LINK2"/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 w:rsidR="00BD2632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CTB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ouse</w:t>
            </w:r>
            <w:bookmarkEnd w:id="5"/>
          </w:p>
        </w:tc>
        <w:tc>
          <w:tcPr>
            <w:tcW w:w="1271" w:type="dxa"/>
            <w:shd w:val="clear" w:color="auto" w:fill="auto"/>
            <w:vAlign w:val="center"/>
          </w:tcPr>
          <w:p w:rsidR="004E1247" w:rsidRPr="00FD31FE" w:rsidRDefault="004E1247" w:rsidP="004E124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4E124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60008-1-Ig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4E1247" w:rsidRPr="00FD31FE" w:rsidRDefault="004E1247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B: 1:8000</w:t>
            </w:r>
          </w:p>
        </w:tc>
      </w:tr>
      <w:tr w:rsidR="00BD2632" w:rsidRPr="00FD31FE" w:rsidTr="004E1247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:rsidR="00BD2632" w:rsidRPr="00E41628" w:rsidRDefault="00BD2632" w:rsidP="004E124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BD2632" w:rsidRPr="008B45D9" w:rsidRDefault="00BD2632" w:rsidP="004E124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BD2632" w:rsidRPr="004E1247" w:rsidRDefault="00BD2632" w:rsidP="004E124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BD2632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b151230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BD2632" w:rsidRDefault="00BD2632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IP: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5</w:t>
            </w:r>
            <w:r w:rsidRPr="003870B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4E1247" w:rsidRPr="00FD31FE" w:rsidTr="004E1247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1247" w:rsidRPr="00210710" w:rsidRDefault="004E1247" w:rsidP="004E1247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64151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3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1247" w:rsidRPr="00FD31FE" w:rsidRDefault="004E1247" w:rsidP="004E124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nti-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AGO2</w:t>
            </w:r>
            <w:r w:rsidRPr="008B45D9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antibody produced in rabbit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1247" w:rsidRPr="00FD31FE" w:rsidRDefault="004E1247" w:rsidP="004E124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870B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897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1247" w:rsidRPr="00FD31FE" w:rsidRDefault="004E1247" w:rsidP="004E1247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RIP: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 5</w:t>
            </w:r>
            <w:r w:rsidRPr="003870B8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</w:tbl>
    <w:p w:rsidR="006A460E" w:rsidRPr="006A460E" w:rsidRDefault="006A460E" w:rsidP="005150E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A460E" w:rsidRPr="006A4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0E6"/>
    <w:rsid w:val="001C3A3F"/>
    <w:rsid w:val="00210710"/>
    <w:rsid w:val="003870B8"/>
    <w:rsid w:val="003C65A6"/>
    <w:rsid w:val="0047075B"/>
    <w:rsid w:val="004B29BF"/>
    <w:rsid w:val="004E1247"/>
    <w:rsid w:val="005150E6"/>
    <w:rsid w:val="00543994"/>
    <w:rsid w:val="00553A89"/>
    <w:rsid w:val="00574B7E"/>
    <w:rsid w:val="00641510"/>
    <w:rsid w:val="006A460E"/>
    <w:rsid w:val="008B45D9"/>
    <w:rsid w:val="008F721E"/>
    <w:rsid w:val="00AB1E38"/>
    <w:rsid w:val="00BD2632"/>
    <w:rsid w:val="00CF28CA"/>
    <w:rsid w:val="00FC64BF"/>
    <w:rsid w:val="00FD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1758"/>
  <w15:chartTrackingRefBased/>
  <w15:docId w15:val="{DCEF9018-096A-4CF6-A119-3ACB579D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50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31FE"/>
    <w:pPr>
      <w:ind w:firstLineChars="200" w:firstLine="420"/>
    </w:pPr>
  </w:style>
  <w:style w:type="character" w:styleId="a4">
    <w:name w:val="Hyperlink"/>
    <w:basedOn w:val="a0"/>
    <w:uiPriority w:val="99"/>
    <w:semiHidden/>
    <w:unhideWhenUsed/>
    <w:rsid w:val="008F72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wd@nju.edu.cn" TargetMode="External"/><Relationship Id="rId4" Type="http://schemas.openxmlformats.org/officeDocument/2006/relationships/hyperlink" Target="mailto:lidm@n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8</Pages>
  <Words>948</Words>
  <Characters>5407</Characters>
  <Application>Microsoft Office Word</Application>
  <DocSecurity>0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磊</dc:creator>
  <cp:keywords/>
  <dc:description/>
  <cp:lastModifiedBy>杨磊</cp:lastModifiedBy>
  <cp:revision>7</cp:revision>
  <dcterms:created xsi:type="dcterms:W3CDTF">2020-10-11T10:33:00Z</dcterms:created>
  <dcterms:modified xsi:type="dcterms:W3CDTF">2020-10-26T08:55:00Z</dcterms:modified>
</cp:coreProperties>
</file>